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8A3" w:rsidRPr="00937D14" w:rsidRDefault="009078A3" w:rsidP="00A77821">
      <w:pPr>
        <w:rPr>
          <w:rFonts w:eastAsia="Times New Roman"/>
          <w:sz w:val="24"/>
          <w:szCs w:val="24"/>
        </w:rPr>
      </w:pPr>
      <w:r w:rsidRPr="00937D14">
        <w:rPr>
          <w:rFonts w:eastAsia="Times New Roman"/>
          <w:b/>
          <w:sz w:val="24"/>
          <w:szCs w:val="24"/>
        </w:rPr>
        <w:t>Table S1.</w:t>
      </w:r>
      <w:r w:rsidRPr="00937D14">
        <w:rPr>
          <w:rFonts w:eastAsia="Times New Roman"/>
          <w:sz w:val="24"/>
          <w:szCs w:val="24"/>
        </w:rPr>
        <w:t xml:space="preserve"> Functional outcomes as assessed by SIS Hand Function, Action Research Arm Test, and Nine-Hole Peg Test</w:t>
      </w:r>
      <w:r w:rsidR="003529E4" w:rsidRPr="00937D14">
        <w:rPr>
          <w:rFonts w:eastAsia="Times New Roman"/>
          <w:sz w:val="24"/>
          <w:szCs w:val="24"/>
        </w:rPr>
        <w:t xml:space="preserve"> during the BCI Therapy phase of the experiment</w:t>
      </w:r>
      <w:r w:rsidRPr="00937D14">
        <w:rPr>
          <w:rFonts w:eastAsia="Times New Roman"/>
          <w:sz w:val="24"/>
          <w:szCs w:val="24"/>
        </w:rPr>
        <w:t>. Subjects who were unsuccessful at completing the 9-HPT within five minutes were noted as unable to perform this assessment. Subject numbers in this table match those in Table 1, which provides participant characteristics. SIS = Stroke Impact Scale. ARAT = Action Research Arm Test. 9-HPT = Nine-Hole Peg Test.</w:t>
      </w:r>
    </w:p>
    <w:p w:rsidR="009078A3" w:rsidRPr="00937D14" w:rsidRDefault="009078A3" w:rsidP="00A77821">
      <w:pPr>
        <w:rPr>
          <w:sz w:val="24"/>
          <w:szCs w:val="24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008"/>
        <w:gridCol w:w="2822"/>
        <w:gridCol w:w="1915"/>
        <w:gridCol w:w="1915"/>
        <w:gridCol w:w="1916"/>
      </w:tblGrid>
      <w:tr w:rsidR="002275F1" w:rsidRPr="00937D14" w:rsidTr="00907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2275F1" w:rsidRPr="00937D14" w:rsidRDefault="002275F1" w:rsidP="00A77821">
            <w:pPr>
              <w:jc w:val="center"/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Subject</w:t>
            </w:r>
          </w:p>
        </w:tc>
        <w:tc>
          <w:tcPr>
            <w:tcW w:w="2822" w:type="dxa"/>
          </w:tcPr>
          <w:p w:rsidR="002275F1" w:rsidRPr="00937D14" w:rsidRDefault="002275F1" w:rsidP="00A778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Timepoint</w:t>
            </w:r>
          </w:p>
        </w:tc>
        <w:tc>
          <w:tcPr>
            <w:tcW w:w="1915" w:type="dxa"/>
          </w:tcPr>
          <w:p w:rsidR="002275F1" w:rsidRPr="00937D14" w:rsidRDefault="002275F1" w:rsidP="00A778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SIS Hand Function</w:t>
            </w:r>
          </w:p>
        </w:tc>
        <w:tc>
          <w:tcPr>
            <w:tcW w:w="1915" w:type="dxa"/>
          </w:tcPr>
          <w:p w:rsidR="002275F1" w:rsidRPr="00937D14" w:rsidRDefault="002275F1" w:rsidP="00A778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ARAT</w:t>
            </w:r>
          </w:p>
        </w:tc>
        <w:tc>
          <w:tcPr>
            <w:tcW w:w="1916" w:type="dxa"/>
          </w:tcPr>
          <w:p w:rsidR="002275F1" w:rsidRPr="00937D14" w:rsidRDefault="002275F1" w:rsidP="00A778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9-HPT (seconds)</w:t>
            </w:r>
          </w:p>
        </w:tc>
      </w:tr>
      <w:tr w:rsidR="002275F1" w:rsidRPr="00937D14" w:rsidTr="0090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2275F1" w:rsidRPr="00937D14" w:rsidRDefault="002275F1" w:rsidP="00A77821">
            <w:pPr>
              <w:jc w:val="center"/>
              <w:rPr>
                <w:rFonts w:eastAsia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2275F1" w:rsidRPr="00937D14" w:rsidRDefault="002275F1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746" w:type="dxa"/>
            <w:gridSpan w:val="3"/>
          </w:tcPr>
          <w:p w:rsidR="002275F1" w:rsidRPr="00937D14" w:rsidRDefault="002275F1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937D14">
              <w:rPr>
                <w:rFonts w:eastAsia="Times New Roman"/>
                <w:b/>
                <w:bCs/>
                <w:sz w:val="24"/>
                <w:szCs w:val="24"/>
              </w:rPr>
              <w:t>Possible Score Range</w:t>
            </w:r>
          </w:p>
        </w:tc>
      </w:tr>
      <w:tr w:rsidR="002275F1" w:rsidRPr="00937D14" w:rsidTr="00907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2275F1" w:rsidRPr="00937D14" w:rsidRDefault="002275F1" w:rsidP="00A77821">
            <w:pPr>
              <w:jc w:val="center"/>
              <w:rPr>
                <w:rFonts w:eastAsia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2275F1" w:rsidRPr="00937D14" w:rsidRDefault="002275F1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2275F1" w:rsidRPr="00937D14" w:rsidRDefault="002275F1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937D14">
              <w:rPr>
                <w:rFonts w:eastAsia="Times New Roman"/>
                <w:b/>
                <w:sz w:val="24"/>
                <w:szCs w:val="24"/>
              </w:rPr>
              <w:t>0-100</w:t>
            </w:r>
          </w:p>
        </w:tc>
        <w:tc>
          <w:tcPr>
            <w:tcW w:w="1915" w:type="dxa"/>
          </w:tcPr>
          <w:p w:rsidR="002275F1" w:rsidRPr="00937D14" w:rsidRDefault="002275F1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937D14">
              <w:rPr>
                <w:rFonts w:eastAsia="Times New Roman"/>
                <w:b/>
                <w:sz w:val="24"/>
                <w:szCs w:val="24"/>
              </w:rPr>
              <w:t>0-57</w:t>
            </w:r>
          </w:p>
        </w:tc>
        <w:tc>
          <w:tcPr>
            <w:tcW w:w="1916" w:type="dxa"/>
          </w:tcPr>
          <w:p w:rsidR="002275F1" w:rsidRPr="00937D14" w:rsidRDefault="002275F1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937D14">
              <w:rPr>
                <w:rFonts w:eastAsia="Times New Roman"/>
                <w:b/>
                <w:sz w:val="24"/>
                <w:szCs w:val="24"/>
              </w:rPr>
              <w:t>0-300</w:t>
            </w:r>
          </w:p>
        </w:tc>
      </w:tr>
      <w:tr w:rsidR="009078A3" w:rsidRPr="00937D14" w:rsidTr="0090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 w:val="restart"/>
          </w:tcPr>
          <w:p w:rsidR="009078A3" w:rsidRPr="00937D14" w:rsidRDefault="009078A3" w:rsidP="00A77821">
            <w:pPr>
              <w:jc w:val="center"/>
              <w:rPr>
                <w:sz w:val="24"/>
                <w:szCs w:val="24"/>
              </w:rPr>
            </w:pPr>
          </w:p>
          <w:p w:rsidR="009078A3" w:rsidRPr="00937D14" w:rsidRDefault="009078A3" w:rsidP="00A77821">
            <w:pPr>
              <w:jc w:val="center"/>
              <w:rPr>
                <w:bCs w:val="0"/>
                <w:sz w:val="24"/>
                <w:szCs w:val="24"/>
              </w:rPr>
            </w:pPr>
          </w:p>
          <w:p w:rsidR="009078A3" w:rsidRPr="00937D14" w:rsidRDefault="009078A3" w:rsidP="00A77821">
            <w:pPr>
              <w:jc w:val="center"/>
              <w:rPr>
                <w:bCs w:val="0"/>
                <w:sz w:val="24"/>
                <w:szCs w:val="24"/>
              </w:rPr>
            </w:pPr>
            <w:r w:rsidRPr="00937D14">
              <w:rPr>
                <w:sz w:val="24"/>
                <w:szCs w:val="24"/>
              </w:rPr>
              <w:t>1</w:t>
            </w:r>
          </w:p>
          <w:p w:rsidR="009078A3" w:rsidRPr="00937D14" w:rsidRDefault="009078A3" w:rsidP="00A77821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Pre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9078A3" w:rsidRPr="00937D14" w:rsidTr="00907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Mid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9078A3" w:rsidRPr="00937D14" w:rsidTr="0090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Post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9078A3" w:rsidRPr="00937D14" w:rsidTr="00907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1 Month Post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9078A3" w:rsidRPr="00937D14" w:rsidTr="0090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 w:val="restart"/>
          </w:tcPr>
          <w:p w:rsidR="009078A3" w:rsidRPr="00937D14" w:rsidRDefault="009078A3" w:rsidP="00A77821">
            <w:pPr>
              <w:jc w:val="center"/>
              <w:rPr>
                <w:sz w:val="24"/>
                <w:szCs w:val="24"/>
              </w:rPr>
            </w:pPr>
          </w:p>
          <w:p w:rsidR="009078A3" w:rsidRPr="00937D14" w:rsidRDefault="009078A3" w:rsidP="00A77821">
            <w:pPr>
              <w:jc w:val="center"/>
              <w:rPr>
                <w:sz w:val="24"/>
                <w:szCs w:val="24"/>
              </w:rPr>
            </w:pPr>
          </w:p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  <w:r w:rsidRPr="00937D14">
              <w:rPr>
                <w:sz w:val="24"/>
                <w:szCs w:val="24"/>
              </w:rPr>
              <w:t>2</w:t>
            </w: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Pre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9078A3" w:rsidRPr="00937D14" w:rsidTr="00907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Mid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9078A3" w:rsidRPr="00937D14" w:rsidTr="0090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Post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9078A3" w:rsidRPr="00937D14" w:rsidTr="00907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1 Month Post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9078A3" w:rsidRPr="00937D14" w:rsidTr="0090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 w:val="restart"/>
          </w:tcPr>
          <w:p w:rsidR="009078A3" w:rsidRPr="00937D14" w:rsidRDefault="009078A3" w:rsidP="00A77821">
            <w:pPr>
              <w:jc w:val="center"/>
              <w:rPr>
                <w:sz w:val="24"/>
                <w:szCs w:val="24"/>
              </w:rPr>
            </w:pPr>
          </w:p>
          <w:p w:rsidR="009078A3" w:rsidRPr="00937D14" w:rsidRDefault="009078A3" w:rsidP="00A77821">
            <w:pPr>
              <w:jc w:val="center"/>
              <w:rPr>
                <w:sz w:val="24"/>
                <w:szCs w:val="24"/>
              </w:rPr>
            </w:pPr>
          </w:p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  <w:r w:rsidRPr="00937D14">
              <w:rPr>
                <w:sz w:val="24"/>
                <w:szCs w:val="24"/>
              </w:rPr>
              <w:t>3</w:t>
            </w: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Pre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4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7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66</w:t>
            </w:r>
          </w:p>
        </w:tc>
      </w:tr>
      <w:tr w:rsidR="009078A3" w:rsidRPr="00937D14" w:rsidTr="00907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Mid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5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7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5.5</w:t>
            </w:r>
          </w:p>
        </w:tc>
      </w:tr>
      <w:tr w:rsidR="009078A3" w:rsidRPr="00937D14" w:rsidTr="0090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Post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7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7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46.5</w:t>
            </w:r>
          </w:p>
        </w:tc>
      </w:tr>
      <w:tr w:rsidR="009078A3" w:rsidRPr="00937D14" w:rsidTr="00907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1 Month Post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75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7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41.25</w:t>
            </w:r>
          </w:p>
        </w:tc>
      </w:tr>
      <w:tr w:rsidR="009078A3" w:rsidRPr="00937D14" w:rsidTr="0090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 w:val="restart"/>
          </w:tcPr>
          <w:p w:rsidR="009078A3" w:rsidRPr="00937D14" w:rsidRDefault="009078A3" w:rsidP="00A77821">
            <w:pPr>
              <w:jc w:val="center"/>
              <w:rPr>
                <w:sz w:val="24"/>
                <w:szCs w:val="24"/>
              </w:rPr>
            </w:pPr>
          </w:p>
          <w:p w:rsidR="009078A3" w:rsidRPr="00937D14" w:rsidRDefault="009078A3" w:rsidP="00A77821">
            <w:pPr>
              <w:rPr>
                <w:bCs w:val="0"/>
                <w:sz w:val="24"/>
                <w:szCs w:val="24"/>
              </w:rPr>
            </w:pPr>
          </w:p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  <w:r w:rsidRPr="00937D14">
              <w:rPr>
                <w:sz w:val="24"/>
                <w:szCs w:val="24"/>
              </w:rPr>
              <w:t>4</w:t>
            </w: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Pre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9078A3" w:rsidRPr="00937D14" w:rsidTr="00907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Mid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9078A3" w:rsidRPr="00937D14" w:rsidTr="0090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Post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9078A3" w:rsidRPr="00937D14" w:rsidTr="00907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1 Month Post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9078A3" w:rsidRPr="00937D14" w:rsidTr="0090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 w:val="restart"/>
          </w:tcPr>
          <w:p w:rsidR="009078A3" w:rsidRPr="00937D14" w:rsidRDefault="009078A3" w:rsidP="00A77821">
            <w:pPr>
              <w:jc w:val="center"/>
              <w:rPr>
                <w:sz w:val="24"/>
                <w:szCs w:val="24"/>
              </w:rPr>
            </w:pPr>
          </w:p>
          <w:p w:rsidR="009078A3" w:rsidRPr="00937D14" w:rsidRDefault="009078A3" w:rsidP="00A77821">
            <w:pPr>
              <w:jc w:val="center"/>
              <w:rPr>
                <w:sz w:val="24"/>
                <w:szCs w:val="24"/>
              </w:rPr>
            </w:pPr>
          </w:p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  <w:r w:rsidRPr="00937D14">
              <w:rPr>
                <w:sz w:val="24"/>
                <w:szCs w:val="24"/>
              </w:rPr>
              <w:t>5</w:t>
            </w: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Pre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6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38.36</w:t>
            </w:r>
          </w:p>
        </w:tc>
      </w:tr>
      <w:tr w:rsidR="009078A3" w:rsidRPr="00937D14" w:rsidTr="00907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Mid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7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46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35.355</w:t>
            </w:r>
          </w:p>
        </w:tc>
      </w:tr>
      <w:tr w:rsidR="009078A3" w:rsidRPr="00937D14" w:rsidTr="0090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Post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4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40</w:t>
            </w:r>
          </w:p>
        </w:tc>
      </w:tr>
      <w:tr w:rsidR="009078A3" w:rsidRPr="00937D14" w:rsidTr="00907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1 Month Post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7.5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7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29.45</w:t>
            </w:r>
          </w:p>
        </w:tc>
      </w:tr>
      <w:tr w:rsidR="009078A3" w:rsidRPr="00937D14" w:rsidTr="0090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 w:val="restart"/>
          </w:tcPr>
          <w:p w:rsidR="009078A3" w:rsidRPr="00937D14" w:rsidRDefault="009078A3" w:rsidP="00A77821">
            <w:pPr>
              <w:jc w:val="center"/>
              <w:rPr>
                <w:sz w:val="24"/>
                <w:szCs w:val="24"/>
              </w:rPr>
            </w:pPr>
          </w:p>
          <w:p w:rsidR="009078A3" w:rsidRPr="00937D14" w:rsidRDefault="009078A3" w:rsidP="00A77821">
            <w:pPr>
              <w:jc w:val="center"/>
              <w:rPr>
                <w:sz w:val="24"/>
                <w:szCs w:val="24"/>
              </w:rPr>
            </w:pPr>
          </w:p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  <w:r w:rsidRPr="00937D14">
              <w:rPr>
                <w:sz w:val="24"/>
                <w:szCs w:val="24"/>
              </w:rPr>
              <w:t>6</w:t>
            </w: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Pre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9078A3" w:rsidRPr="00937D14" w:rsidTr="00907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Mid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9078A3" w:rsidRPr="00937D14" w:rsidTr="0090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Post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9078A3" w:rsidRPr="00937D14" w:rsidTr="00907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1 Month Post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9078A3" w:rsidRPr="00937D14" w:rsidTr="0090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 w:val="restart"/>
          </w:tcPr>
          <w:p w:rsidR="009078A3" w:rsidRPr="00937D14" w:rsidRDefault="009078A3" w:rsidP="00A77821">
            <w:pPr>
              <w:jc w:val="center"/>
              <w:rPr>
                <w:sz w:val="24"/>
                <w:szCs w:val="24"/>
              </w:rPr>
            </w:pPr>
          </w:p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  <w:r w:rsidRPr="00937D14">
              <w:rPr>
                <w:sz w:val="24"/>
                <w:szCs w:val="24"/>
              </w:rPr>
              <w:t>7</w:t>
            </w: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Pre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75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3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66.485</w:t>
            </w:r>
          </w:p>
        </w:tc>
      </w:tr>
      <w:tr w:rsidR="009078A3" w:rsidRPr="00937D14" w:rsidTr="00907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Mid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75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7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71</w:t>
            </w:r>
          </w:p>
        </w:tc>
      </w:tr>
      <w:tr w:rsidR="009078A3" w:rsidRPr="00937D14" w:rsidTr="0090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Post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75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4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5</w:t>
            </w:r>
          </w:p>
        </w:tc>
      </w:tr>
      <w:tr w:rsidR="009078A3" w:rsidRPr="00937D14" w:rsidTr="00907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 w:val="restart"/>
          </w:tcPr>
          <w:p w:rsidR="009078A3" w:rsidRPr="00937D14" w:rsidRDefault="009078A3" w:rsidP="00A77821">
            <w:pPr>
              <w:jc w:val="center"/>
              <w:rPr>
                <w:sz w:val="24"/>
                <w:szCs w:val="24"/>
              </w:rPr>
            </w:pPr>
          </w:p>
          <w:p w:rsidR="009078A3" w:rsidRPr="00937D14" w:rsidRDefault="009078A3" w:rsidP="00A77821">
            <w:pPr>
              <w:jc w:val="center"/>
              <w:rPr>
                <w:sz w:val="24"/>
                <w:szCs w:val="24"/>
              </w:rPr>
            </w:pPr>
          </w:p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  <w:r w:rsidRPr="00937D14">
              <w:rPr>
                <w:sz w:val="24"/>
                <w:szCs w:val="24"/>
              </w:rPr>
              <w:t>8</w:t>
            </w: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Pre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1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27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9078A3" w:rsidRPr="00937D14" w:rsidTr="0090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Mid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30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28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9078A3" w:rsidRPr="00937D14" w:rsidTr="00907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Post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35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40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9078A3" w:rsidRPr="00937D14" w:rsidTr="0090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9078A3" w:rsidRPr="00937D14" w:rsidRDefault="009078A3" w:rsidP="00A77821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1 Month Post-therapy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45</w:t>
            </w:r>
          </w:p>
        </w:tc>
        <w:tc>
          <w:tcPr>
            <w:tcW w:w="1915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43</w:t>
            </w:r>
          </w:p>
        </w:tc>
        <w:tc>
          <w:tcPr>
            <w:tcW w:w="1916" w:type="dxa"/>
          </w:tcPr>
          <w:p w:rsidR="009078A3" w:rsidRPr="00937D14" w:rsidRDefault="009078A3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</w:tbl>
    <w:p w:rsidR="002275F1" w:rsidRPr="00937D14" w:rsidRDefault="002275F1" w:rsidP="00A77821">
      <w:pPr>
        <w:jc w:val="center"/>
        <w:rPr>
          <w:sz w:val="24"/>
          <w:szCs w:val="24"/>
        </w:rPr>
      </w:pPr>
    </w:p>
    <w:p w:rsidR="00A77821" w:rsidRPr="00937D14" w:rsidRDefault="00A77821" w:rsidP="00A77821">
      <w:pPr>
        <w:rPr>
          <w:sz w:val="24"/>
          <w:szCs w:val="24"/>
        </w:rPr>
      </w:pPr>
    </w:p>
    <w:p w:rsidR="00A77821" w:rsidRPr="00937D14" w:rsidRDefault="00A77821" w:rsidP="00A77821">
      <w:pPr>
        <w:rPr>
          <w:sz w:val="24"/>
          <w:szCs w:val="24"/>
        </w:rPr>
      </w:pPr>
    </w:p>
    <w:p w:rsidR="00A77821" w:rsidRPr="00937D14" w:rsidRDefault="00A77821" w:rsidP="00A77821">
      <w:pPr>
        <w:rPr>
          <w:sz w:val="24"/>
          <w:szCs w:val="24"/>
        </w:rPr>
      </w:pPr>
    </w:p>
    <w:p w:rsidR="003529E4" w:rsidRPr="00937D14" w:rsidRDefault="003529E4" w:rsidP="003529E4">
      <w:pPr>
        <w:rPr>
          <w:rFonts w:eastAsia="Times New Roman"/>
          <w:sz w:val="24"/>
          <w:szCs w:val="24"/>
        </w:rPr>
      </w:pPr>
      <w:r w:rsidRPr="00937D14">
        <w:rPr>
          <w:rFonts w:eastAsia="Times New Roman"/>
          <w:b/>
          <w:sz w:val="24"/>
          <w:szCs w:val="24"/>
        </w:rPr>
        <w:t>Table S2.</w:t>
      </w:r>
      <w:r w:rsidRPr="00937D14">
        <w:rPr>
          <w:rFonts w:eastAsia="Times New Roman"/>
          <w:sz w:val="24"/>
          <w:szCs w:val="24"/>
        </w:rPr>
        <w:t xml:space="preserve"> Functional outcomes as assessed by SIS Hand Function, Action Research Arm Test, and Nine-Hole Peg Test among Subjects completing assessments during the control phase of the experiment. Subjects who were unsuccessful at completing the 9-HPT within five minutes were noted as unable to perform this assessment. Subject numbers in this table match those in Table 1, which provides participant characteristics. SIS = Stroke Impact Scale. ARAT = Action Research Arm Test. 9-HPT = Nine-Hole Peg Test.</w:t>
      </w:r>
    </w:p>
    <w:p w:rsidR="003529E4" w:rsidRPr="00937D14" w:rsidRDefault="003529E4" w:rsidP="003529E4">
      <w:pPr>
        <w:rPr>
          <w:sz w:val="24"/>
          <w:szCs w:val="24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008"/>
        <w:gridCol w:w="2822"/>
        <w:gridCol w:w="1915"/>
        <w:gridCol w:w="1915"/>
        <w:gridCol w:w="1916"/>
      </w:tblGrid>
      <w:tr w:rsidR="003529E4" w:rsidRPr="00937D14" w:rsidTr="00D07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3529E4" w:rsidRPr="00937D14" w:rsidRDefault="003529E4" w:rsidP="00D07555">
            <w:pPr>
              <w:jc w:val="center"/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Subject</w:t>
            </w: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Timepoint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SIS Hand Function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ARAT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9-HPT (seconds)</w:t>
            </w:r>
          </w:p>
        </w:tc>
      </w:tr>
      <w:tr w:rsidR="003529E4" w:rsidRPr="00937D14" w:rsidTr="00D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3529E4" w:rsidRPr="00937D14" w:rsidRDefault="003529E4" w:rsidP="00D07555">
            <w:pPr>
              <w:jc w:val="center"/>
              <w:rPr>
                <w:rFonts w:eastAsia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746" w:type="dxa"/>
            <w:gridSpan w:val="3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937D14">
              <w:rPr>
                <w:rFonts w:eastAsia="Times New Roman"/>
                <w:b/>
                <w:bCs/>
                <w:sz w:val="24"/>
                <w:szCs w:val="24"/>
              </w:rPr>
              <w:t>Possible Score Range</w:t>
            </w:r>
          </w:p>
        </w:tc>
      </w:tr>
      <w:tr w:rsidR="003529E4" w:rsidRPr="00937D14" w:rsidTr="00D0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3529E4" w:rsidRPr="00937D14" w:rsidRDefault="003529E4" w:rsidP="00D07555">
            <w:pPr>
              <w:jc w:val="center"/>
              <w:rPr>
                <w:rFonts w:eastAsia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937D14">
              <w:rPr>
                <w:rFonts w:eastAsia="Times New Roman"/>
                <w:b/>
                <w:sz w:val="24"/>
                <w:szCs w:val="24"/>
              </w:rPr>
              <w:t>0-100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937D14">
              <w:rPr>
                <w:rFonts w:eastAsia="Times New Roman"/>
                <w:b/>
                <w:sz w:val="24"/>
                <w:szCs w:val="24"/>
              </w:rPr>
              <w:t>0-57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4"/>
                <w:szCs w:val="24"/>
              </w:rPr>
            </w:pPr>
            <w:r w:rsidRPr="00937D14">
              <w:rPr>
                <w:rFonts w:eastAsia="Times New Roman"/>
                <w:b/>
                <w:sz w:val="24"/>
                <w:szCs w:val="24"/>
              </w:rPr>
              <w:t>0-300</w:t>
            </w:r>
          </w:p>
        </w:tc>
      </w:tr>
      <w:tr w:rsidR="003529E4" w:rsidRPr="00937D14" w:rsidTr="00D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 w:val="restart"/>
          </w:tcPr>
          <w:p w:rsidR="003529E4" w:rsidRPr="00937D14" w:rsidRDefault="003529E4" w:rsidP="00D07555">
            <w:pPr>
              <w:jc w:val="center"/>
              <w:rPr>
                <w:sz w:val="24"/>
                <w:szCs w:val="24"/>
              </w:rPr>
            </w:pPr>
          </w:p>
          <w:p w:rsidR="003529E4" w:rsidRPr="00937D14" w:rsidRDefault="003529E4" w:rsidP="00D07555">
            <w:pPr>
              <w:jc w:val="center"/>
              <w:rPr>
                <w:bCs w:val="0"/>
                <w:sz w:val="24"/>
                <w:szCs w:val="24"/>
              </w:rPr>
            </w:pPr>
          </w:p>
          <w:p w:rsidR="003529E4" w:rsidRPr="00937D14" w:rsidRDefault="00AF768F" w:rsidP="00D07555">
            <w:pPr>
              <w:jc w:val="center"/>
              <w:rPr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  <w:p w:rsidR="003529E4" w:rsidRPr="00937D14" w:rsidRDefault="003529E4" w:rsidP="00D07555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3529E4" w:rsidRPr="00937D14" w:rsidTr="00D0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3529E4" w:rsidRPr="00937D14" w:rsidRDefault="003529E4" w:rsidP="00D07555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2 Weeks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3529E4" w:rsidRPr="00937D14" w:rsidTr="00D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3529E4" w:rsidRPr="00937D14" w:rsidRDefault="003529E4" w:rsidP="00D07555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4 Weeks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3529E4" w:rsidRPr="00937D14" w:rsidTr="00D0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3529E4" w:rsidRPr="00937D14" w:rsidRDefault="003529E4" w:rsidP="00D07555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8 Weeks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3529E4" w:rsidRPr="00937D14" w:rsidTr="00D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 w:val="restart"/>
          </w:tcPr>
          <w:p w:rsidR="003529E4" w:rsidRPr="00937D14" w:rsidRDefault="003529E4" w:rsidP="00D07555">
            <w:pPr>
              <w:jc w:val="center"/>
              <w:rPr>
                <w:sz w:val="24"/>
                <w:szCs w:val="24"/>
              </w:rPr>
            </w:pPr>
          </w:p>
          <w:p w:rsidR="003529E4" w:rsidRPr="00937D14" w:rsidRDefault="003529E4" w:rsidP="00D07555">
            <w:pPr>
              <w:jc w:val="center"/>
              <w:rPr>
                <w:sz w:val="24"/>
                <w:szCs w:val="24"/>
              </w:rPr>
            </w:pPr>
          </w:p>
          <w:p w:rsidR="003529E4" w:rsidRPr="00937D14" w:rsidRDefault="00AF768F" w:rsidP="00D07555">
            <w:pPr>
              <w:jc w:val="center"/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5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4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sz w:val="24"/>
                <w:szCs w:val="24"/>
              </w:rPr>
              <w:t>106</w:t>
            </w:r>
          </w:p>
        </w:tc>
      </w:tr>
      <w:tr w:rsidR="003529E4" w:rsidRPr="00937D14" w:rsidTr="00D0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3529E4" w:rsidRPr="00937D14" w:rsidRDefault="003529E4" w:rsidP="00D07555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2 Weeks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35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7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sz w:val="24"/>
                <w:szCs w:val="24"/>
              </w:rPr>
              <w:t>76.5</w:t>
            </w:r>
          </w:p>
        </w:tc>
      </w:tr>
      <w:tr w:rsidR="003529E4" w:rsidRPr="00937D14" w:rsidTr="00D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3529E4" w:rsidRPr="00937D14" w:rsidRDefault="003529E4" w:rsidP="00D07555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4 Weeks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0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1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sz w:val="24"/>
                <w:szCs w:val="24"/>
              </w:rPr>
              <w:t>74.5</w:t>
            </w:r>
          </w:p>
        </w:tc>
      </w:tr>
      <w:tr w:rsidR="003529E4" w:rsidRPr="00937D14" w:rsidTr="00D0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3529E4" w:rsidRPr="00937D14" w:rsidRDefault="003529E4" w:rsidP="00D07555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8 Weeks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75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3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sz w:val="24"/>
                <w:szCs w:val="24"/>
              </w:rPr>
              <w:t>66.5</w:t>
            </w:r>
          </w:p>
        </w:tc>
      </w:tr>
      <w:tr w:rsidR="003529E4" w:rsidRPr="00937D14" w:rsidTr="00D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 w:val="restart"/>
          </w:tcPr>
          <w:p w:rsidR="003529E4" w:rsidRPr="00937D14" w:rsidRDefault="003529E4" w:rsidP="00D07555">
            <w:pPr>
              <w:jc w:val="center"/>
              <w:rPr>
                <w:sz w:val="24"/>
                <w:szCs w:val="24"/>
              </w:rPr>
            </w:pPr>
          </w:p>
          <w:p w:rsidR="003529E4" w:rsidRPr="00937D14" w:rsidRDefault="003529E4" w:rsidP="00D07555">
            <w:pPr>
              <w:jc w:val="center"/>
              <w:rPr>
                <w:sz w:val="24"/>
                <w:szCs w:val="24"/>
              </w:rPr>
            </w:pPr>
          </w:p>
          <w:p w:rsidR="003529E4" w:rsidRPr="00937D14" w:rsidRDefault="00AF768F" w:rsidP="00D07555">
            <w:pPr>
              <w:jc w:val="center"/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10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26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3529E4" w:rsidRPr="00937D14" w:rsidTr="00D0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3529E4" w:rsidRPr="00937D14" w:rsidRDefault="003529E4" w:rsidP="00D07555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2 Weeks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27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3529E4" w:rsidRPr="00937D14" w:rsidTr="00D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3529E4" w:rsidRPr="00937D14" w:rsidRDefault="003529E4" w:rsidP="00D07555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4 Weeks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20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32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3529E4" w:rsidRPr="00937D14" w:rsidTr="00D0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3529E4" w:rsidRPr="00937D14" w:rsidRDefault="003529E4" w:rsidP="00D07555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8 Weeks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10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28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3529E4" w:rsidRPr="00937D14" w:rsidTr="00D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 w:val="restart"/>
          </w:tcPr>
          <w:p w:rsidR="003529E4" w:rsidRPr="00937D14" w:rsidRDefault="003529E4" w:rsidP="00D07555">
            <w:pPr>
              <w:jc w:val="center"/>
              <w:rPr>
                <w:sz w:val="24"/>
                <w:szCs w:val="24"/>
              </w:rPr>
            </w:pPr>
          </w:p>
          <w:p w:rsidR="003529E4" w:rsidRPr="00937D14" w:rsidRDefault="003529E4" w:rsidP="00D07555">
            <w:pPr>
              <w:rPr>
                <w:bCs w:val="0"/>
                <w:sz w:val="24"/>
                <w:szCs w:val="24"/>
              </w:rPr>
            </w:pPr>
          </w:p>
          <w:p w:rsidR="003529E4" w:rsidRPr="00937D14" w:rsidRDefault="00AF768F" w:rsidP="00D07555">
            <w:pPr>
              <w:jc w:val="center"/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30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4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67</w:t>
            </w:r>
          </w:p>
        </w:tc>
      </w:tr>
      <w:tr w:rsidR="003529E4" w:rsidRPr="00937D14" w:rsidTr="00D0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3529E4" w:rsidRPr="00937D14" w:rsidRDefault="003529E4" w:rsidP="00D07555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2 Weeks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45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7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41.2</w:t>
            </w:r>
          </w:p>
        </w:tc>
      </w:tr>
      <w:tr w:rsidR="003529E4" w:rsidRPr="00937D14" w:rsidTr="00D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3529E4" w:rsidRPr="00937D14" w:rsidRDefault="003529E4" w:rsidP="00D07555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4 Weeks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45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7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42</w:t>
            </w:r>
          </w:p>
        </w:tc>
      </w:tr>
      <w:tr w:rsidR="003529E4" w:rsidRPr="00937D14" w:rsidTr="00D0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3529E4" w:rsidRPr="00937D14" w:rsidRDefault="003529E4" w:rsidP="00D07555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8 Weeks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5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54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39.4</w:t>
            </w:r>
          </w:p>
        </w:tc>
      </w:tr>
      <w:tr w:rsidR="003529E4" w:rsidRPr="00937D14" w:rsidTr="00D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 w:val="restart"/>
          </w:tcPr>
          <w:p w:rsidR="003529E4" w:rsidRPr="00937D14" w:rsidRDefault="003529E4" w:rsidP="00D07555">
            <w:pPr>
              <w:jc w:val="center"/>
              <w:rPr>
                <w:sz w:val="24"/>
                <w:szCs w:val="24"/>
              </w:rPr>
            </w:pPr>
          </w:p>
          <w:p w:rsidR="003529E4" w:rsidRPr="00937D14" w:rsidRDefault="003529E4" w:rsidP="00D07555">
            <w:pPr>
              <w:jc w:val="center"/>
              <w:rPr>
                <w:sz w:val="24"/>
                <w:szCs w:val="24"/>
              </w:rPr>
            </w:pPr>
          </w:p>
          <w:p w:rsidR="003529E4" w:rsidRPr="00937D14" w:rsidRDefault="00AF768F" w:rsidP="00D07555">
            <w:pPr>
              <w:jc w:val="center"/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3529E4" w:rsidRPr="00937D14" w:rsidTr="00D0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3529E4" w:rsidRPr="00937D14" w:rsidRDefault="003529E4" w:rsidP="00D07555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2 Weeks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3529E4" w:rsidRPr="00937D14" w:rsidTr="00D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3529E4" w:rsidRPr="00937D14" w:rsidRDefault="003529E4" w:rsidP="00D07555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4 Weeks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3529E4" w:rsidRPr="00937D14" w:rsidTr="00D0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3529E4" w:rsidRPr="00937D14" w:rsidRDefault="003529E4" w:rsidP="00D07555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8 Weeks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3529E4" w:rsidRPr="00937D14" w:rsidTr="00D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 w:val="restart"/>
          </w:tcPr>
          <w:p w:rsidR="003529E4" w:rsidRPr="00937D14" w:rsidRDefault="003529E4" w:rsidP="00D07555">
            <w:pPr>
              <w:jc w:val="center"/>
              <w:rPr>
                <w:sz w:val="24"/>
                <w:szCs w:val="24"/>
              </w:rPr>
            </w:pPr>
          </w:p>
          <w:p w:rsidR="003529E4" w:rsidRPr="00937D14" w:rsidRDefault="003529E4" w:rsidP="00D07555">
            <w:pPr>
              <w:jc w:val="center"/>
              <w:rPr>
                <w:sz w:val="24"/>
                <w:szCs w:val="24"/>
              </w:rPr>
            </w:pPr>
          </w:p>
          <w:p w:rsidR="003529E4" w:rsidRPr="00937D14" w:rsidRDefault="00AF768F" w:rsidP="00D07555">
            <w:pPr>
              <w:jc w:val="center"/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  <w:bookmarkStart w:id="0" w:name="_GoBack"/>
            <w:bookmarkEnd w:id="0"/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915" w:type="dxa"/>
          </w:tcPr>
          <w:p w:rsidR="003529E4" w:rsidRPr="00937D14" w:rsidRDefault="002A0962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25</w:t>
            </w:r>
          </w:p>
        </w:tc>
        <w:tc>
          <w:tcPr>
            <w:tcW w:w="1915" w:type="dxa"/>
          </w:tcPr>
          <w:p w:rsidR="003529E4" w:rsidRPr="00937D14" w:rsidRDefault="002A0962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3529E4" w:rsidRPr="00937D14" w:rsidTr="00D0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3529E4" w:rsidRPr="00937D14" w:rsidRDefault="003529E4" w:rsidP="00D07555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2 Weeks</w:t>
            </w:r>
          </w:p>
        </w:tc>
        <w:tc>
          <w:tcPr>
            <w:tcW w:w="1915" w:type="dxa"/>
          </w:tcPr>
          <w:p w:rsidR="003529E4" w:rsidRPr="00937D14" w:rsidRDefault="002A0962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3529E4" w:rsidRPr="00937D14" w:rsidRDefault="002A0962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9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3529E4" w:rsidRPr="00937D14" w:rsidTr="00D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3529E4" w:rsidRPr="00937D14" w:rsidRDefault="003529E4" w:rsidP="00D07555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4 Weeks</w:t>
            </w:r>
          </w:p>
        </w:tc>
        <w:tc>
          <w:tcPr>
            <w:tcW w:w="1915" w:type="dxa"/>
          </w:tcPr>
          <w:p w:rsidR="003529E4" w:rsidRPr="00937D14" w:rsidRDefault="002A0962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35</w:t>
            </w:r>
          </w:p>
        </w:tc>
        <w:tc>
          <w:tcPr>
            <w:tcW w:w="1915" w:type="dxa"/>
          </w:tcPr>
          <w:p w:rsidR="003529E4" w:rsidRPr="00937D14" w:rsidRDefault="002A0962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  <w:tr w:rsidR="003529E4" w:rsidRPr="00937D14" w:rsidTr="00D0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Merge/>
          </w:tcPr>
          <w:p w:rsidR="003529E4" w:rsidRPr="00937D14" w:rsidRDefault="003529E4" w:rsidP="00D07555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2822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8 Weeks</w:t>
            </w:r>
          </w:p>
        </w:tc>
        <w:tc>
          <w:tcPr>
            <w:tcW w:w="1915" w:type="dxa"/>
          </w:tcPr>
          <w:p w:rsidR="003529E4" w:rsidRPr="00937D14" w:rsidRDefault="002A0962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20</w:t>
            </w:r>
          </w:p>
        </w:tc>
        <w:tc>
          <w:tcPr>
            <w:tcW w:w="1915" w:type="dxa"/>
          </w:tcPr>
          <w:p w:rsidR="003529E4" w:rsidRPr="00937D14" w:rsidRDefault="002A0962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1916" w:type="dxa"/>
          </w:tcPr>
          <w:p w:rsidR="003529E4" w:rsidRPr="00937D14" w:rsidRDefault="003529E4" w:rsidP="00D0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Not Able</w:t>
            </w:r>
          </w:p>
        </w:tc>
      </w:tr>
    </w:tbl>
    <w:p w:rsidR="003529E4" w:rsidRPr="00937D14" w:rsidRDefault="003529E4" w:rsidP="00A77821">
      <w:pPr>
        <w:rPr>
          <w:rFonts w:eastAsia="Times New Roman"/>
          <w:b/>
          <w:sz w:val="24"/>
          <w:szCs w:val="24"/>
        </w:rPr>
      </w:pPr>
    </w:p>
    <w:p w:rsidR="003529E4" w:rsidRPr="00937D14" w:rsidRDefault="003529E4" w:rsidP="00A77821">
      <w:pPr>
        <w:rPr>
          <w:rFonts w:eastAsia="Times New Roman"/>
          <w:b/>
          <w:sz w:val="24"/>
          <w:szCs w:val="24"/>
        </w:rPr>
      </w:pPr>
    </w:p>
    <w:p w:rsidR="003529E4" w:rsidRPr="00937D14" w:rsidRDefault="003529E4" w:rsidP="00A77821">
      <w:pPr>
        <w:rPr>
          <w:rFonts w:eastAsia="Times New Roman"/>
          <w:b/>
          <w:sz w:val="24"/>
          <w:szCs w:val="24"/>
        </w:rPr>
      </w:pPr>
    </w:p>
    <w:p w:rsidR="003529E4" w:rsidRPr="00937D14" w:rsidRDefault="003529E4" w:rsidP="00A77821">
      <w:pPr>
        <w:rPr>
          <w:rFonts w:eastAsia="Times New Roman"/>
          <w:b/>
          <w:sz w:val="24"/>
          <w:szCs w:val="24"/>
        </w:rPr>
      </w:pPr>
    </w:p>
    <w:p w:rsidR="003529E4" w:rsidRPr="00937D14" w:rsidRDefault="003529E4" w:rsidP="00A77821">
      <w:pPr>
        <w:rPr>
          <w:rFonts w:eastAsia="Times New Roman"/>
          <w:b/>
          <w:sz w:val="24"/>
          <w:szCs w:val="24"/>
        </w:rPr>
      </w:pPr>
    </w:p>
    <w:p w:rsidR="003529E4" w:rsidRPr="00937D14" w:rsidRDefault="003529E4" w:rsidP="00A77821">
      <w:pPr>
        <w:rPr>
          <w:rFonts w:eastAsia="Times New Roman"/>
          <w:b/>
          <w:sz w:val="24"/>
          <w:szCs w:val="24"/>
        </w:rPr>
      </w:pPr>
    </w:p>
    <w:p w:rsidR="003529E4" w:rsidRPr="00937D14" w:rsidRDefault="003529E4" w:rsidP="00A77821">
      <w:pPr>
        <w:rPr>
          <w:rFonts w:eastAsia="Times New Roman"/>
          <w:b/>
          <w:sz w:val="24"/>
          <w:szCs w:val="24"/>
        </w:rPr>
      </w:pPr>
    </w:p>
    <w:p w:rsidR="003529E4" w:rsidRPr="00937D14" w:rsidRDefault="003529E4" w:rsidP="00A77821">
      <w:pPr>
        <w:rPr>
          <w:rFonts w:eastAsia="Times New Roman"/>
          <w:b/>
          <w:sz w:val="24"/>
          <w:szCs w:val="24"/>
        </w:rPr>
      </w:pPr>
    </w:p>
    <w:p w:rsidR="00A77821" w:rsidRPr="00937D14" w:rsidRDefault="003529E4" w:rsidP="00A77821">
      <w:pPr>
        <w:rPr>
          <w:rFonts w:eastAsia="Times New Roman"/>
          <w:sz w:val="24"/>
          <w:szCs w:val="24"/>
        </w:rPr>
      </w:pPr>
      <w:r w:rsidRPr="00937D14">
        <w:rPr>
          <w:rFonts w:eastAsia="Times New Roman"/>
          <w:b/>
          <w:sz w:val="24"/>
          <w:szCs w:val="24"/>
        </w:rPr>
        <w:t>Table S3</w:t>
      </w:r>
      <w:r w:rsidR="00A77821" w:rsidRPr="00937D14">
        <w:rPr>
          <w:rFonts w:eastAsia="Times New Roman"/>
          <w:b/>
          <w:sz w:val="24"/>
          <w:szCs w:val="24"/>
        </w:rPr>
        <w:t>.</w:t>
      </w:r>
      <w:r w:rsidR="00A77821" w:rsidRPr="00937D14">
        <w:rPr>
          <w:rFonts w:eastAsia="Times New Roman"/>
          <w:sz w:val="24"/>
          <w:szCs w:val="24"/>
        </w:rPr>
        <w:t xml:space="preserve"> Components of masks used for LI calculations. Mask regions with “motor and premotor cortex” included components of the precentral, postcentral, middle frontal, medial frontal, and superior frontal gyri. LI = Laterality Index.</w:t>
      </w:r>
    </w:p>
    <w:p w:rsidR="00A77821" w:rsidRPr="00937D14" w:rsidRDefault="00A77821" w:rsidP="00A77821">
      <w:pPr>
        <w:rPr>
          <w:rFonts w:eastAsia="Times New Roman"/>
          <w:sz w:val="24"/>
          <w:szCs w:val="24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A77821" w:rsidRPr="00937D14" w:rsidTr="000025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77821" w:rsidRPr="00937D14" w:rsidRDefault="00A77821" w:rsidP="00A7782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ROI Mask Set</w:t>
            </w:r>
          </w:p>
        </w:tc>
        <w:tc>
          <w:tcPr>
            <w:tcW w:w="3192" w:type="dxa"/>
          </w:tcPr>
          <w:p w:rsidR="00A77821" w:rsidRPr="00937D14" w:rsidRDefault="00A77821" w:rsidP="00A778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ROI Mask Name</w:t>
            </w:r>
          </w:p>
        </w:tc>
        <w:tc>
          <w:tcPr>
            <w:tcW w:w="3192" w:type="dxa"/>
          </w:tcPr>
          <w:p w:rsidR="00A77821" w:rsidRPr="00937D14" w:rsidRDefault="00A77821" w:rsidP="00A778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Mask Components</w:t>
            </w:r>
          </w:p>
        </w:tc>
      </w:tr>
      <w:tr w:rsidR="00A77821" w:rsidRPr="00937D14" w:rsidTr="0000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 w:val="restart"/>
          </w:tcPr>
          <w:p w:rsidR="00A77821" w:rsidRPr="00937D14" w:rsidRDefault="00A77821" w:rsidP="00A7782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Whole Brain</w:t>
            </w:r>
          </w:p>
        </w:tc>
        <w:tc>
          <w:tcPr>
            <w:tcW w:w="3192" w:type="dxa"/>
          </w:tcPr>
          <w:p w:rsidR="00A77821" w:rsidRPr="00937D14" w:rsidRDefault="00A77821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Left Brain</w:t>
            </w:r>
          </w:p>
        </w:tc>
        <w:tc>
          <w:tcPr>
            <w:tcW w:w="3192" w:type="dxa"/>
          </w:tcPr>
          <w:p w:rsidR="00A77821" w:rsidRPr="00937D14" w:rsidRDefault="00A77821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Left cortex</w:t>
            </w:r>
          </w:p>
          <w:p w:rsidR="00A77821" w:rsidRPr="00937D14" w:rsidRDefault="00A77821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Left subcortical structures Right cerebellum</w:t>
            </w:r>
          </w:p>
        </w:tc>
      </w:tr>
      <w:tr w:rsidR="00A77821" w:rsidRPr="00937D14" w:rsidTr="000025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</w:tcPr>
          <w:p w:rsidR="00A77821" w:rsidRPr="00937D14" w:rsidRDefault="00A77821" w:rsidP="00A77821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A77821" w:rsidRPr="00937D14" w:rsidRDefault="00A77821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Right Brain</w:t>
            </w:r>
          </w:p>
        </w:tc>
        <w:tc>
          <w:tcPr>
            <w:tcW w:w="3192" w:type="dxa"/>
          </w:tcPr>
          <w:p w:rsidR="00A77821" w:rsidRPr="00937D14" w:rsidRDefault="00A77821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Right cortex</w:t>
            </w:r>
          </w:p>
          <w:p w:rsidR="00A77821" w:rsidRPr="00937D14" w:rsidRDefault="00A77821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Right subcortical structures</w:t>
            </w:r>
          </w:p>
          <w:p w:rsidR="00A77821" w:rsidRPr="00937D14" w:rsidRDefault="00A77821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Left cerebellum</w:t>
            </w:r>
          </w:p>
        </w:tc>
      </w:tr>
      <w:tr w:rsidR="00A77821" w:rsidRPr="00937D14" w:rsidTr="0000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 w:val="restart"/>
          </w:tcPr>
          <w:p w:rsidR="00A77821" w:rsidRPr="00937D14" w:rsidRDefault="00A77821" w:rsidP="00A7782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Motor Network</w:t>
            </w:r>
          </w:p>
        </w:tc>
        <w:tc>
          <w:tcPr>
            <w:tcW w:w="3192" w:type="dxa"/>
          </w:tcPr>
          <w:p w:rsidR="00A77821" w:rsidRPr="00937D14" w:rsidRDefault="00A77821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Left Motor Network</w:t>
            </w:r>
          </w:p>
        </w:tc>
        <w:tc>
          <w:tcPr>
            <w:tcW w:w="3192" w:type="dxa"/>
          </w:tcPr>
          <w:p w:rsidR="00A77821" w:rsidRPr="00937D14" w:rsidRDefault="00A77821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Left motor cortex</w:t>
            </w:r>
          </w:p>
          <w:p w:rsidR="00A77821" w:rsidRPr="00937D14" w:rsidRDefault="00A77821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Left thalamus</w:t>
            </w:r>
          </w:p>
          <w:p w:rsidR="00A77821" w:rsidRPr="00937D14" w:rsidRDefault="00A77821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Right cerebellum</w:t>
            </w:r>
          </w:p>
        </w:tc>
      </w:tr>
      <w:tr w:rsidR="00A77821" w:rsidRPr="00937D14" w:rsidTr="000025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</w:tcPr>
          <w:p w:rsidR="00A77821" w:rsidRPr="00937D14" w:rsidRDefault="00A77821" w:rsidP="00A77821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A77821" w:rsidRPr="00937D14" w:rsidRDefault="00A77821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Right Motor Network</w:t>
            </w:r>
          </w:p>
        </w:tc>
        <w:tc>
          <w:tcPr>
            <w:tcW w:w="3192" w:type="dxa"/>
          </w:tcPr>
          <w:p w:rsidR="00A77821" w:rsidRPr="00937D14" w:rsidRDefault="00A77821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Right motor cortex</w:t>
            </w:r>
          </w:p>
          <w:p w:rsidR="00A77821" w:rsidRPr="00937D14" w:rsidRDefault="00A77821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Right thalamus</w:t>
            </w:r>
          </w:p>
          <w:p w:rsidR="00A77821" w:rsidRPr="00937D14" w:rsidRDefault="00A77821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Left cerebellum</w:t>
            </w:r>
          </w:p>
        </w:tc>
      </w:tr>
      <w:tr w:rsidR="00A77821" w:rsidRPr="00937D14" w:rsidTr="0000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 w:val="restart"/>
          </w:tcPr>
          <w:p w:rsidR="00A77821" w:rsidRPr="00937D14" w:rsidRDefault="00A77821" w:rsidP="00A77821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Motor Cortex</w:t>
            </w:r>
          </w:p>
        </w:tc>
        <w:tc>
          <w:tcPr>
            <w:tcW w:w="3192" w:type="dxa"/>
          </w:tcPr>
          <w:p w:rsidR="00A77821" w:rsidRPr="00937D14" w:rsidRDefault="00A77821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Left Motor Cortex</w:t>
            </w:r>
          </w:p>
        </w:tc>
        <w:tc>
          <w:tcPr>
            <w:tcW w:w="3192" w:type="dxa"/>
          </w:tcPr>
          <w:p w:rsidR="00A77821" w:rsidRPr="00937D14" w:rsidRDefault="00A77821" w:rsidP="00A7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Left motor cortex</w:t>
            </w:r>
          </w:p>
        </w:tc>
      </w:tr>
      <w:tr w:rsidR="00A77821" w:rsidRPr="00937D14" w:rsidTr="000025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</w:tcPr>
          <w:p w:rsidR="00A77821" w:rsidRPr="00937D14" w:rsidRDefault="00A77821" w:rsidP="00A77821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A77821" w:rsidRPr="00937D14" w:rsidRDefault="00A77821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Right Motor Cortex</w:t>
            </w:r>
          </w:p>
        </w:tc>
        <w:tc>
          <w:tcPr>
            <w:tcW w:w="3192" w:type="dxa"/>
          </w:tcPr>
          <w:p w:rsidR="00A77821" w:rsidRPr="00937D14" w:rsidRDefault="00A77821" w:rsidP="00A7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937D14">
              <w:rPr>
                <w:rFonts w:eastAsia="Times New Roman"/>
                <w:sz w:val="24"/>
                <w:szCs w:val="24"/>
              </w:rPr>
              <w:t>Right motor cortex</w:t>
            </w:r>
          </w:p>
        </w:tc>
      </w:tr>
    </w:tbl>
    <w:p w:rsidR="00A77821" w:rsidRPr="00937D14" w:rsidRDefault="00A77821" w:rsidP="00A77821">
      <w:pPr>
        <w:rPr>
          <w:rFonts w:eastAsia="Times New Roman"/>
          <w:sz w:val="24"/>
          <w:szCs w:val="24"/>
        </w:rPr>
      </w:pPr>
    </w:p>
    <w:p w:rsidR="00A77821" w:rsidRPr="00937D14" w:rsidRDefault="00A77821" w:rsidP="00A77821">
      <w:pPr>
        <w:rPr>
          <w:sz w:val="24"/>
          <w:szCs w:val="24"/>
        </w:rPr>
      </w:pPr>
    </w:p>
    <w:sectPr w:rsidR="00A77821" w:rsidRPr="00937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AB6"/>
    <w:rsid w:val="00084544"/>
    <w:rsid w:val="0009543B"/>
    <w:rsid w:val="002275F1"/>
    <w:rsid w:val="002A0962"/>
    <w:rsid w:val="003529E4"/>
    <w:rsid w:val="005925A8"/>
    <w:rsid w:val="009078A3"/>
    <w:rsid w:val="00937D14"/>
    <w:rsid w:val="009A41B8"/>
    <w:rsid w:val="00A2579E"/>
    <w:rsid w:val="00A77821"/>
    <w:rsid w:val="00AF768F"/>
    <w:rsid w:val="00DD3AB6"/>
    <w:rsid w:val="00FB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AB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75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275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9078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AB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75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275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9078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F6936620625240B205C2B597304540" ma:contentTypeVersion="7" ma:contentTypeDescription="Create a new document." ma:contentTypeScope="" ma:versionID="726bc9899e95c65369c87c038e6f69c9">
  <xsd:schema xmlns:xsd="http://www.w3.org/2001/XMLSchema" xmlns:p="http://schemas.microsoft.com/office/2006/metadata/properties" xmlns:ns2="92c9e47b-5a14-461d-88ab-4d387d0e9f01" targetNamespace="http://schemas.microsoft.com/office/2006/metadata/properties" ma:root="true" ma:fieldsID="859f2b0fc830f3d4d3257d5f7ac800a7" ns2:_="">
    <xsd:import namespace="92c9e47b-5a14-461d-88ab-4d387d0e9f0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2c9e47b-5a14-461d-88ab-4d387d0e9f0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92c9e47b-5a14-461d-88ab-4d387d0e9f01">false</IsDeleted>
    <StageName xmlns="92c9e47b-5a14-461d-88ab-4d387d0e9f01">Upload</StageName>
    <TitleName xmlns="92c9e47b-5a14-461d-88ab-4d387d0e9f01">Data Sheet 2.DOCX</TitleName>
    <Checked_x0020_Out_x0020_To xmlns="92c9e47b-5a14-461d-88ab-4d387d0e9f01">
      <UserInfo>
        <DisplayName/>
        <AccountId xsi:nil="true"/>
        <AccountType/>
      </UserInfo>
    </Checked_x0020_Out_x0020_To>
    <DocumentType xmlns="92c9e47b-5a14-461d-88ab-4d387d0e9f01">Data Sheet</DocumentType>
    <DocumentId xmlns="92c9e47b-5a14-461d-88ab-4d387d0e9f01">Data Sheet 2.DOCX</DocumentId>
    <FileFormat xmlns="92c9e47b-5a14-461d-88ab-4d387d0e9f01">DOCX</FileFormat>
  </documentManagement>
</p:properties>
</file>

<file path=customXml/itemProps1.xml><?xml version="1.0" encoding="utf-8"?>
<ds:datastoreItem xmlns:ds="http://schemas.openxmlformats.org/officeDocument/2006/customXml" ds:itemID="{5B1A6BEA-D75D-41E5-B199-465401A570A3}"/>
</file>

<file path=customXml/itemProps2.xml><?xml version="1.0" encoding="utf-8"?>
<ds:datastoreItem xmlns:ds="http://schemas.openxmlformats.org/officeDocument/2006/customXml" ds:itemID="{D59B6730-62CE-4775-A070-5C91BB48F534}"/>
</file>

<file path=customXml/itemProps3.xml><?xml version="1.0" encoding="utf-8"?>
<ds:datastoreItem xmlns:ds="http://schemas.openxmlformats.org/officeDocument/2006/customXml" ds:itemID="{393DEFBC-907B-4AF1-8E14-2CA3CD3F83C7}"/>
</file>

<file path=customXml/itemProps4.xml><?xml version="1.0" encoding="utf-8"?>
<ds:datastoreItem xmlns:ds="http://schemas.openxmlformats.org/officeDocument/2006/customXml" ds:itemID="{1DD3E682-C1A9-40BD-9B7C-07F45EFBC8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 Brittany</dc:creator>
  <cp:lastModifiedBy>Young Brittany</cp:lastModifiedBy>
  <cp:revision>12</cp:revision>
  <dcterms:created xsi:type="dcterms:W3CDTF">2014-02-04T17:02:00Z</dcterms:created>
  <dcterms:modified xsi:type="dcterms:W3CDTF">2014-05-27T15:14:00Z</dcterms:modified>
</cp:coreProperties>
</file>